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Patient accounts of diagnostic testing for familial hypercholesterolaemia: comparing responses to genetic and non-genetic testing methods 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Research highlights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/>
        <w:t>This paper looks at patients’ experiences of diagnostic testing for familial hypercholesterolaemia.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/>
        <w:t xml:space="preserve">With the increasing use of genetic testing methods in this context, it is now possible to examine their impact.    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/>
        <w:t xml:space="preserve">Being given a formal diagnosis was found to have minimal discernible impact, whether or not genetic information was used. 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/>
        <w:t>This suggests concerns about the use of genetic testing in this context are unfounded, echoing findings elsewher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3:54:00Z</dcterms:created>
  <dc:creator>w0910172</dc:creator>
  <dc:description/>
  <cp:keywords/>
  <dc:language>en-US</dc:language>
  <cp:lastModifiedBy>Burcu Tung</cp:lastModifiedBy>
  <dcterms:modified xsi:type="dcterms:W3CDTF">2012-01-19T13:54:00Z</dcterms:modified>
  <cp:revision>2</cp:revision>
  <dc:subject/>
  <dc:title/>
</cp:coreProperties>
</file>